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11C" w:rsidRPr="007A16E6" w:rsidRDefault="0012611C" w:rsidP="007A16E6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  <w:r w:rsidRPr="007A16E6">
        <w:rPr>
          <w:rFonts w:ascii="Times New Roman" w:hAnsi="Times New Roman" w:cs="Times New Roman"/>
          <w:lang w:val="en-US"/>
        </w:rPr>
        <w:t>Table S</w:t>
      </w:r>
      <w:r w:rsidR="00986606">
        <w:rPr>
          <w:rFonts w:ascii="Times New Roman" w:hAnsi="Times New Roman" w:cs="Times New Roman"/>
          <w:lang w:val="en-US"/>
        </w:rPr>
        <w:t>I</w:t>
      </w:r>
      <w:r w:rsidRPr="007A16E6">
        <w:rPr>
          <w:rFonts w:ascii="Times New Roman" w:hAnsi="Times New Roman" w:cs="Times New Roman"/>
          <w:lang w:val="en-US"/>
        </w:rPr>
        <w:t xml:space="preserve">1. Phospholipid characterization of exosomes. Phospholipid classes detected are phosphatidylethanolamine (PE), phosphatidylserine (PS), phosphatidylinositol (PI), phosphatidylcholine (PC) and the gangliosides GM2 and GM3. </w:t>
      </w:r>
      <w:r w:rsidR="000322B6" w:rsidRPr="007A16E6">
        <w:rPr>
          <w:rFonts w:ascii="Times New Roman" w:hAnsi="Times New Roman" w:cs="Times New Roman"/>
          <w:lang w:val="en-GB"/>
        </w:rPr>
        <w:t>Fatty acid</w:t>
      </w:r>
      <w:r w:rsidRPr="007A16E6">
        <w:rPr>
          <w:rFonts w:ascii="Times New Roman" w:hAnsi="Times New Roman" w:cs="Times New Roman"/>
          <w:lang w:val="en-GB"/>
        </w:rPr>
        <w:t xml:space="preserve"> composition determined from MS</w:t>
      </w:r>
      <w:r w:rsidRPr="007A16E6">
        <w:rPr>
          <w:rFonts w:ascii="Times New Roman" w:hAnsi="Times New Roman" w:cs="Times New Roman"/>
          <w:vertAlign w:val="superscript"/>
          <w:lang w:val="en-GB"/>
        </w:rPr>
        <w:t>2</w:t>
      </w:r>
      <w:r w:rsidRPr="007A16E6">
        <w:rPr>
          <w:rFonts w:ascii="Times New Roman" w:hAnsi="Times New Roman" w:cs="Times New Roman"/>
          <w:lang w:val="en-GB"/>
        </w:rPr>
        <w:t xml:space="preserve"> in which the most intense FAs are shown in bold font.  The relative intensity is calculated within each lipid class, where 100% represents t</w:t>
      </w:r>
      <w:r w:rsidR="000322B6" w:rsidRPr="007A16E6">
        <w:rPr>
          <w:rFonts w:ascii="Times New Roman" w:hAnsi="Times New Roman" w:cs="Times New Roman"/>
          <w:lang w:val="en-GB"/>
        </w:rPr>
        <w:t xml:space="preserve">he most abundant species found and ppm </w:t>
      </w:r>
      <w:r w:rsidR="000C03A2" w:rsidRPr="007A16E6">
        <w:rPr>
          <w:rFonts w:ascii="Times New Roman" w:hAnsi="Times New Roman" w:cs="Times New Roman"/>
          <w:lang w:val="en-GB"/>
        </w:rPr>
        <w:t>denotes</w:t>
      </w:r>
      <w:r w:rsidR="000322B6" w:rsidRPr="007A16E6">
        <w:rPr>
          <w:rFonts w:ascii="Times New Roman" w:hAnsi="Times New Roman" w:cs="Times New Roman"/>
          <w:lang w:val="en-GB"/>
        </w:rPr>
        <w:t xml:space="preserve"> the deviation of the experimental value from the theoretical.</w:t>
      </w:r>
      <w:bookmarkStart w:id="0" w:name="_GoBack"/>
      <w:bookmarkEnd w:id="0"/>
    </w:p>
    <w:tbl>
      <w:tblPr>
        <w:tblW w:w="611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4"/>
        <w:gridCol w:w="1180"/>
        <w:gridCol w:w="1328"/>
        <w:gridCol w:w="760"/>
        <w:gridCol w:w="1639"/>
      </w:tblGrid>
      <w:tr w:rsidR="0012611C" w:rsidRPr="0012611C" w:rsidTr="0012611C">
        <w:trPr>
          <w:trHeight w:val="300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1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color w:val="000000"/>
              </w:rPr>
              <w:t>Headgroup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1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color w:val="000000"/>
              </w:rPr>
              <w:t>Fatty acid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1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color w:val="000000"/>
              </w:rPr>
              <w:t>Lipid m/z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1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color w:val="000000"/>
              </w:rPr>
              <w:t>ppm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126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color w:val="000000"/>
              </w:rPr>
              <w:t>Relative abundance (%)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2-16:1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12,4929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0,9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3-16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0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16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14,509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6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16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0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16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16,525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,3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16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0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1-20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36,493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,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20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20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38,51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1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40,524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18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42,54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4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0-18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18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44,55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0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62,51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6,4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0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22: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1-22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0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64,5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9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0-20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2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2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66,54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,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2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2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68,556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7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2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70,57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0,4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2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2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2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72,58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0,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0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2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2: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90,553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7,7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2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4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2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92,557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3,7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2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2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</w:rPr>
              <w:t>18:1-22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94,547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29,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0-22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2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2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96,58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0,3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2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2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4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2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98,6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1,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2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4:1</w:t>
            </w:r>
          </w:p>
        </w:tc>
        <w:tc>
          <w:tcPr>
            <w:tcW w:w="13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4:2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18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60,514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1-18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18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86,5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0-18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18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88,545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0,9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0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0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08,51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1,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0-20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2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2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10,527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1,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2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2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12,545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0,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2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14,56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2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2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0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16,577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0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2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2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2: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34,529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0,9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2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2: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36,544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0,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2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2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38,558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1,7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2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2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40,576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0,9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2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2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42,5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7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2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2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</w:rPr>
              <w:t>18:1-22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44,609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,717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</w:rPr>
              <w:t>16:1-24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18:0-22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</w:rPr>
              <w:t>18:0-24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66,59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7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20:3-22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4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68,606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1,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4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70,6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,3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0-24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2-24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6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6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24:0</w:t>
            </w:r>
          </w:p>
        </w:tc>
        <w:tc>
          <w:tcPr>
            <w:tcW w:w="13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72,6402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8</w:t>
            </w:r>
          </w:p>
        </w:tc>
        <w:tc>
          <w:tcPr>
            <w:tcW w:w="16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0-24:1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18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59,533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1,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18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18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61,55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18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:18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63,56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158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0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85,55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9763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87,56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352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89,58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0,9556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0:1</w:t>
            </w:r>
          </w:p>
        </w:tc>
        <w:tc>
          <w:tcPr>
            <w:tcW w:w="13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91,5922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5,159</w:t>
            </w:r>
          </w:p>
        </w:tc>
        <w:tc>
          <w:tcPr>
            <w:tcW w:w="16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0-22:2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917,609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3,76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16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88,545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49,7568709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1-16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1-18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16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90,56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0,3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0,6754118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0-18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16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0-18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16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792,57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0,9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9,8564604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0-18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16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0-18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18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14,56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5,6548387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:0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18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18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16,577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8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3,988556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1-18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0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18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18,59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-0,3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18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0-20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1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40,577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7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4,56274874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20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0-22: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:0-20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42,593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8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9,99182312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:0-22: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1-18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18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44,609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,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5,0611542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0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0-18: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2611C">
              <w:rPr>
                <w:rFonts w:ascii="Times New Roman" w:eastAsia="Times New Roman" w:hAnsi="Times New Roman" w:cs="Times New Roman"/>
              </w:rPr>
              <w:t>PC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:1-18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46,624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50,1281755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-20:1</w:t>
            </w:r>
          </w:p>
        </w:tc>
        <w:tc>
          <w:tcPr>
            <w:tcW w:w="13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1-20:0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GM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151,7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8423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GM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0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207,77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674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GM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2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235,80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474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GM3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4:1</w:t>
            </w:r>
          </w:p>
        </w:tc>
        <w:tc>
          <w:tcPr>
            <w:tcW w:w="13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261,8172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4042</w:t>
            </w:r>
          </w:p>
        </w:tc>
        <w:tc>
          <w:tcPr>
            <w:tcW w:w="16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GM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4:0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263,8325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125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GM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6: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354,788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,0297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GM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8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382,818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3377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GM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0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10,8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,5238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GM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2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38,88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,3976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GM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4: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64,897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,116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12611C" w:rsidRPr="0012611C" w:rsidTr="0012611C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GM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24: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1466,91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0,920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12611C" w:rsidRPr="0012611C" w:rsidRDefault="0012611C" w:rsidP="002474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611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</w:tbl>
    <w:p w:rsidR="0012611C" w:rsidRDefault="0012611C" w:rsidP="0012611C"/>
    <w:p w:rsidR="006D02E7" w:rsidRDefault="006D02E7"/>
    <w:sectPr w:rsidR="006D02E7" w:rsidSect="00620B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hyphenationZone w:val="425"/>
  <w:characterSpacingControl w:val="doNotCompress"/>
  <w:savePreviewPicture/>
  <w:compat>
    <w:useFELayout/>
  </w:compat>
  <w:rsids>
    <w:rsidRoot w:val="0012611C"/>
    <w:rsid w:val="000322B6"/>
    <w:rsid w:val="000C03A2"/>
    <w:rsid w:val="0012611C"/>
    <w:rsid w:val="00333127"/>
    <w:rsid w:val="00424B8F"/>
    <w:rsid w:val="006D02E7"/>
    <w:rsid w:val="00790649"/>
    <w:rsid w:val="007A16E6"/>
    <w:rsid w:val="007F08AC"/>
    <w:rsid w:val="00986606"/>
    <w:rsid w:val="00A13644"/>
    <w:rsid w:val="00CA5154"/>
    <w:rsid w:val="00E07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11C"/>
    <w:pPr>
      <w:spacing w:after="200" w:line="276" w:lineRule="auto"/>
    </w:pPr>
    <w:rPr>
      <w:sz w:val="22"/>
      <w:szCs w:val="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11C"/>
    <w:rPr>
      <w:sz w:val="22"/>
      <w:szCs w:val="22"/>
      <w:lang w:val="en-GB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6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11C"/>
    <w:rPr>
      <w:rFonts w:ascii="Tahoma" w:hAnsi="Tahoma" w:cs="Tahoma"/>
      <w:sz w:val="16"/>
      <w:szCs w:val="16"/>
      <w:lang w:eastAsia="sv-SE"/>
    </w:rPr>
  </w:style>
  <w:style w:type="character" w:styleId="Hyperlink">
    <w:name w:val="Hyperlink"/>
    <w:basedOn w:val="DefaultParagraphFont"/>
    <w:uiPriority w:val="99"/>
    <w:semiHidden/>
    <w:unhideWhenUsed/>
    <w:rsid w:val="001261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611C"/>
    <w:rPr>
      <w:color w:val="800080"/>
      <w:u w:val="single"/>
    </w:rPr>
  </w:style>
  <w:style w:type="paragraph" w:customStyle="1" w:styleId="xl65">
    <w:name w:val="xl65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1">
    <w:name w:val="xl71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11C"/>
    <w:pPr>
      <w:spacing w:after="200" w:line="276" w:lineRule="auto"/>
    </w:pPr>
    <w:rPr>
      <w:sz w:val="22"/>
      <w:szCs w:val="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11C"/>
    <w:rPr>
      <w:sz w:val="22"/>
      <w:szCs w:val="22"/>
      <w:lang w:val="en-GB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6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11C"/>
    <w:rPr>
      <w:rFonts w:ascii="Tahoma" w:hAnsi="Tahoma" w:cs="Tahoma"/>
      <w:sz w:val="16"/>
      <w:szCs w:val="16"/>
      <w:lang w:eastAsia="sv-SE"/>
    </w:rPr>
  </w:style>
  <w:style w:type="character" w:styleId="Hyperlink">
    <w:name w:val="Hyperlink"/>
    <w:basedOn w:val="DefaultParagraphFont"/>
    <w:uiPriority w:val="99"/>
    <w:semiHidden/>
    <w:unhideWhenUsed/>
    <w:rsid w:val="001261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611C"/>
    <w:rPr>
      <w:color w:val="800080"/>
      <w:u w:val="single"/>
    </w:rPr>
  </w:style>
  <w:style w:type="paragraph" w:customStyle="1" w:styleId="xl65">
    <w:name w:val="xl65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1">
    <w:name w:val="xl71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126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8</Words>
  <Characters>3694</Characters>
  <Application>Microsoft Office Word</Application>
  <DocSecurity>0</DocSecurity>
  <Lines>30</Lines>
  <Paragraphs>8</Paragraphs>
  <ScaleCrop>false</ScaleCrop>
  <Company>LU</Company>
  <LinksUpToDate>false</LinksUpToDate>
  <CharactersWithSpaces>4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Grey</dc:creator>
  <cp:lastModifiedBy>tkilpatrick</cp:lastModifiedBy>
  <cp:revision>2</cp:revision>
  <dcterms:created xsi:type="dcterms:W3CDTF">2014-12-23T15:26:00Z</dcterms:created>
  <dcterms:modified xsi:type="dcterms:W3CDTF">2014-12-23T15:26:00Z</dcterms:modified>
</cp:coreProperties>
</file>